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CC17" w14:textId="340E323C" w:rsidR="002C4E29" w:rsidRDefault="002C4E29" w:rsidP="002C4E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</w:t>
      </w:r>
      <w:r w:rsidRPr="00C97C7F">
        <w:rPr>
          <w:rFonts w:ascii="Times New Roman" w:hAnsi="Times New Roman" w:cs="Times New Roman"/>
          <w:b/>
        </w:rPr>
        <w:t xml:space="preserve">able 1: </w:t>
      </w:r>
      <w:r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Detection of persiste</w:t>
      </w:r>
      <w:r w:rsidRPr="00C97C7F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nt and new asexual parasitaemia and gametocytaemia </w:t>
      </w:r>
      <w:r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over 5 weekly</w:t>
      </w:r>
      <w:r w:rsidRPr="00C97C7F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follow-up</w:t>
      </w:r>
      <w:r>
        <w:rPr>
          <w:rFonts w:ascii="Times New Roman" w:hAnsi="Times New Roman" w:cs="Times New Roman"/>
          <w:b/>
        </w:rPr>
        <w:t xml:space="preserve">s. </w:t>
      </w:r>
      <w:r w:rsidRPr="00CB5958">
        <w:rPr>
          <w:rFonts w:ascii="Times New Roman" w:hAnsi="Times New Roman" w:cs="Times New Roman"/>
        </w:rPr>
        <w:t>Persistent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sitaemia</w:t>
      </w:r>
      <w:proofErr w:type="spellEnd"/>
      <w:r>
        <w:rPr>
          <w:rFonts w:ascii="Times New Roman" w:hAnsi="Times New Roman" w:cs="Times New Roman"/>
        </w:rPr>
        <w:t xml:space="preserve"> represent parasites detected between different follow-up days and there was no genotyping to substantiate the fact these were the same parasites but they come from the same individuals. </w:t>
      </w:r>
      <w:r w:rsidRPr="00CB5958">
        <w:rPr>
          <w:rFonts w:ascii="Times New Roman" w:hAnsi="Times New Roman" w:cs="Times New Roman"/>
        </w:rPr>
        <w:t>New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sitaemia</w:t>
      </w:r>
      <w:proofErr w:type="spellEnd"/>
      <w:r>
        <w:rPr>
          <w:rFonts w:ascii="Times New Roman" w:hAnsi="Times New Roman" w:cs="Times New Roman"/>
        </w:rPr>
        <w:t xml:space="preserve"> represent parasites found in individuals that were parasite negative the previous follow up. D-7:  day of screening for </w:t>
      </w:r>
      <w:proofErr w:type="spellStart"/>
      <w:r>
        <w:rPr>
          <w:rFonts w:ascii="Times New Roman" w:hAnsi="Times New Roman" w:cs="Times New Roman"/>
        </w:rPr>
        <w:t>parasitaemic</w:t>
      </w:r>
      <w:proofErr w:type="spellEnd"/>
      <w:r>
        <w:rPr>
          <w:rFonts w:ascii="Times New Roman" w:hAnsi="Times New Roman" w:cs="Times New Roman"/>
        </w:rPr>
        <w:t xml:space="preserve"> children which is 7 days before treatment, </w:t>
      </w:r>
      <w:r w:rsidR="0024483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D0: day of DP treatment, </w:t>
      </w:r>
      <w:r w:rsidR="0024483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D7, </w:t>
      </w:r>
      <w:r w:rsidR="0024483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D14 and </w:t>
      </w:r>
      <w:r w:rsidR="0024483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D21 represent 7, 14 and 21 days after treatment with DP respectively. In this case sub-total asexual </w:t>
      </w:r>
      <w:proofErr w:type="spellStart"/>
      <w:r>
        <w:rPr>
          <w:rFonts w:ascii="Times New Roman" w:hAnsi="Times New Roman" w:cs="Times New Roman"/>
        </w:rPr>
        <w:t>parasitaemi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gametocytaemia</w:t>
      </w:r>
      <w:proofErr w:type="spellEnd"/>
      <w:r>
        <w:rPr>
          <w:rFonts w:ascii="Times New Roman" w:hAnsi="Times New Roman" w:cs="Times New Roman"/>
        </w:rPr>
        <w:t xml:space="preserve"> does not include the number of individuals who were positive and later lost their </w:t>
      </w:r>
      <w:proofErr w:type="spellStart"/>
      <w:r>
        <w:rPr>
          <w:rFonts w:ascii="Times New Roman" w:hAnsi="Times New Roman" w:cs="Times New Roman"/>
        </w:rPr>
        <w:t>parasitaemia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gametocytaemia</w:t>
      </w:r>
      <w:proofErr w:type="spellEnd"/>
      <w:r>
        <w:rPr>
          <w:rFonts w:ascii="Times New Roman" w:hAnsi="Times New Roman" w:cs="Times New Roman"/>
        </w:rPr>
        <w:t>.</w:t>
      </w:r>
    </w:p>
    <w:p w14:paraId="47D89925" w14:textId="37294579" w:rsidR="00BF6176" w:rsidRDefault="00000000"/>
    <w:tbl>
      <w:tblPr>
        <w:tblW w:w="13457" w:type="dxa"/>
        <w:tblInd w:w="108" w:type="dxa"/>
        <w:tblLook w:val="04A0" w:firstRow="1" w:lastRow="0" w:firstColumn="1" w:lastColumn="0" w:noHBand="0" w:noVBand="1"/>
      </w:tblPr>
      <w:tblGrid>
        <w:gridCol w:w="1480"/>
        <w:gridCol w:w="1460"/>
        <w:gridCol w:w="1520"/>
        <w:gridCol w:w="1680"/>
        <w:gridCol w:w="1740"/>
        <w:gridCol w:w="1849"/>
        <w:gridCol w:w="1860"/>
        <w:gridCol w:w="1869"/>
      </w:tblGrid>
      <w:tr w:rsidR="008C1CE9" w:rsidRPr="00FA0177" w14:paraId="393E6AB2" w14:textId="77777777" w:rsidTr="008D13C2">
        <w:trPr>
          <w:trHeight w:val="9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D16D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mpling da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01EE8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participan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EA217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siste</w:t>
            </w: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t asexual parasitaemi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D3734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 Asexual parasitaemi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A07A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ub-t</w:t>
            </w: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otal number </w:t>
            </w:r>
            <w:proofErr w:type="spellStart"/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arasitaemic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85951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sistant</w:t>
            </w:r>
            <w:proofErr w:type="spellEnd"/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ametocytaemi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7289B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 gametocytaemia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9449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ub-t</w:t>
            </w: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otal number </w:t>
            </w:r>
            <w:proofErr w:type="spellStart"/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ametocytaemic</w:t>
            </w:r>
            <w:proofErr w:type="spellEnd"/>
          </w:p>
        </w:tc>
      </w:tr>
      <w:tr w:rsidR="008C1CE9" w:rsidRPr="00FA0177" w14:paraId="78745C4D" w14:textId="77777777" w:rsidTr="008D13C2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EA8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B26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C2E1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82A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E8B6" w14:textId="77777777" w:rsidR="008C1CE9" w:rsidRPr="00FA0177" w:rsidRDefault="008C1CE9" w:rsidP="008D13C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5B6" w14:textId="77777777" w:rsidR="008C1CE9" w:rsidRPr="00FA0177" w:rsidRDefault="008C1CE9" w:rsidP="008D13C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78F" w14:textId="77777777" w:rsidR="008C1CE9" w:rsidRPr="00FA0177" w:rsidRDefault="008C1CE9" w:rsidP="008D13C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A486" w14:textId="77777777" w:rsidR="008C1CE9" w:rsidRPr="00FA0177" w:rsidRDefault="008C1CE9" w:rsidP="008D13C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8C1CE9" w:rsidRPr="00FA0177" w14:paraId="5FB78486" w14:textId="77777777" w:rsidTr="008D13C2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BF2" w14:textId="3FFE843F" w:rsidR="008C1CE9" w:rsidRPr="00FA0177" w:rsidRDefault="0024483B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D</w:t>
            </w:r>
            <w:r w:rsidR="008C1CE9"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4410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8C9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218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BED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855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86D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560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8C1CE9" w:rsidRPr="00FA0177" w14:paraId="48EBA5FF" w14:textId="77777777" w:rsidTr="008D13C2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43D" w14:textId="60D83626" w:rsidR="008C1CE9" w:rsidRPr="00FA0177" w:rsidRDefault="0024483B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D</w:t>
            </w:r>
            <w:r w:rsidR="008C1CE9"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5FCA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B19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B85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433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BEC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CF1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C15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</w:p>
        </w:tc>
      </w:tr>
      <w:tr w:rsidR="008C1CE9" w:rsidRPr="00FA0177" w14:paraId="6BEBFBFF" w14:textId="77777777" w:rsidTr="008D13C2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5B6" w14:textId="28F2E4C6" w:rsidR="008C1CE9" w:rsidRPr="00FA0177" w:rsidRDefault="0024483B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D</w:t>
            </w:r>
            <w:r w:rsidR="008C1CE9"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412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624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29BC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EED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BB1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DDE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CBF3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</w:p>
        </w:tc>
      </w:tr>
      <w:tr w:rsidR="008C1CE9" w:rsidRPr="00FA0177" w14:paraId="13C4DFFA" w14:textId="77777777" w:rsidTr="008D13C2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3DB" w14:textId="5BEE288F" w:rsidR="008C1CE9" w:rsidRPr="00FA0177" w:rsidRDefault="0024483B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D</w:t>
            </w:r>
            <w:r w:rsidR="008C1CE9"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9E4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D7CC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A06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BDE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EDF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827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387" w14:textId="77777777" w:rsidR="008C1CE9" w:rsidRPr="00FA0177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01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</w:t>
            </w:r>
          </w:p>
        </w:tc>
      </w:tr>
      <w:tr w:rsidR="008C1CE9" w:rsidRPr="00EA020B" w14:paraId="4F4E0F24" w14:textId="77777777" w:rsidTr="008D13C2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3A90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5764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84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7033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08F9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3E5C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FED9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CA37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25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4B5E" w14:textId="77777777" w:rsidR="008C1CE9" w:rsidRPr="00EA020B" w:rsidRDefault="008C1CE9" w:rsidP="008D1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02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6</w:t>
            </w:r>
          </w:p>
        </w:tc>
      </w:tr>
    </w:tbl>
    <w:p w14:paraId="455B151D" w14:textId="77777777" w:rsidR="008C1CE9" w:rsidRDefault="008C1CE9"/>
    <w:sectPr w:rsidR="008C1CE9" w:rsidSect="002C4E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29"/>
    <w:rsid w:val="0024483B"/>
    <w:rsid w:val="002A3F65"/>
    <w:rsid w:val="002C4E29"/>
    <w:rsid w:val="005A65EB"/>
    <w:rsid w:val="008C1CE9"/>
    <w:rsid w:val="00DA199F"/>
    <w:rsid w:val="00F23E5B"/>
    <w:rsid w:val="00F2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952E0"/>
  <w15:chartTrackingRefBased/>
  <w15:docId w15:val="{535E03D3-D9A6-DC49-99BA-0EE81FE9B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E2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rck Dinko</dc:creator>
  <cp:keywords/>
  <dc:description/>
  <cp:lastModifiedBy>Bismarck Dinko</cp:lastModifiedBy>
  <cp:revision>3</cp:revision>
  <dcterms:created xsi:type="dcterms:W3CDTF">2022-02-15T15:51:00Z</dcterms:created>
  <dcterms:modified xsi:type="dcterms:W3CDTF">2022-09-16T16:45:00Z</dcterms:modified>
</cp:coreProperties>
</file>